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DC8" w:rsidRPr="00565D98" w:rsidRDefault="00836DC8" w:rsidP="00836DC8">
      <w:pPr>
        <w:rPr>
          <w:rFonts w:ascii="Times New Roman" w:hAnsi="Times New Roman" w:cs="Times New Roman"/>
        </w:rPr>
      </w:pPr>
    </w:p>
    <w:p w:rsidR="00836DC8" w:rsidRPr="009F3B34" w:rsidRDefault="00836DC8" w:rsidP="00836DC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F3B34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:rsidR="00836DC8" w:rsidRPr="009F3B34" w:rsidRDefault="00836DC8" w:rsidP="00836DC8">
      <w:pPr>
        <w:jc w:val="both"/>
        <w:rPr>
          <w:rFonts w:ascii="Times New Roman" w:hAnsi="Times New Roman" w:cs="Times New Roman"/>
          <w:lang w:val="en-US"/>
        </w:rPr>
      </w:pPr>
      <w:r w:rsidRPr="009F3B34">
        <w:rPr>
          <w:rFonts w:ascii="Times New Roman" w:eastAsia="Calibri" w:hAnsi="Times New Roman" w:cs="Times New Roman"/>
          <w:b/>
          <w:bCs/>
        </w:rPr>
        <w:t>Supplementary Table 1: Oligo</w:t>
      </w:r>
      <w:r>
        <w:rPr>
          <w:rFonts w:ascii="Times New Roman" w:eastAsia="Calibri" w:hAnsi="Times New Roman" w:cs="Times New Roman"/>
          <w:b/>
          <w:bCs/>
        </w:rPr>
        <w:t>nucleotides</w:t>
      </w:r>
      <w:r w:rsidRPr="009F3B34">
        <w:rPr>
          <w:rFonts w:ascii="Times New Roman" w:eastAsia="Calibri" w:hAnsi="Times New Roman" w:cs="Times New Roman"/>
          <w:b/>
          <w:bCs/>
        </w:rPr>
        <w:t xml:space="preserve"> and </w:t>
      </w:r>
      <w:r>
        <w:rPr>
          <w:rFonts w:ascii="Times New Roman" w:eastAsia="Calibri" w:hAnsi="Times New Roman" w:cs="Times New Roman"/>
          <w:b/>
          <w:bCs/>
        </w:rPr>
        <w:t>p</w:t>
      </w:r>
      <w:r w:rsidRPr="009F3B34">
        <w:rPr>
          <w:rFonts w:ascii="Times New Roman" w:eastAsia="Calibri" w:hAnsi="Times New Roman" w:cs="Times New Roman"/>
          <w:b/>
          <w:bCs/>
        </w:rPr>
        <w:t xml:space="preserve">lasmids </w:t>
      </w:r>
      <w:r>
        <w:rPr>
          <w:rFonts w:ascii="Times New Roman" w:hAnsi="Times New Roman" w:cs="Times New Roman"/>
          <w:b/>
          <w:bCs/>
        </w:rPr>
        <w:t>used in this study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21"/>
        <w:gridCol w:w="2126"/>
        <w:gridCol w:w="4678"/>
        <w:gridCol w:w="2551"/>
      </w:tblGrid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N°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Sequence (5´-3´)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</w:tr>
      <w:tr w:rsidR="00836DC8" w:rsidRPr="009F3B34" w:rsidTr="00A353EE">
        <w:trPr>
          <w:trHeight w:val="946"/>
        </w:trPr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constructionprimer_1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TGGTCTCCCATGGCGGTCCTGATGAGTCCGTGAGGACGAAACGAGTAAGCTCGTC</w:t>
            </w:r>
            <w:r w:rsidRPr="00BD2A08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GACC</w:t>
            </w:r>
            <w:r w:rsidRPr="005A3BA1">
              <w:rPr>
                <w:color w:val="000000" w:themeColor="text1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for gRNA c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onstruction, prim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apted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D45E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target</w:t>
            </w:r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constructionprimer_2</w:t>
            </w:r>
          </w:p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AACGAGTAAGCTCGTC</w:t>
            </w:r>
            <w:r w:rsidRPr="00BD2A08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GACCGCAAGTTTGGCGACAT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GTTTTAGAGCTAGAAATAGCAAG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for gRNA c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onstruction, prim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apted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D45E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target</w:t>
            </w:r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1gRNA_all_rev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CGCCATGCCGAAGCATGTTGCCCAGCCGGCGCCAGCGAGGAGGCTGGGACCATGCCGGCC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for gRNA c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onstruction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neric primer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MENDELEY_CITATION_v3_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"/>
                <w:id w:val="1721086727"/>
                <w:placeholder>
                  <w:docPart w:val="E6A7665ED17D400BA77DEF91739379F8"/>
                </w:placeholder>
              </w:sdtPr>
              <w:sdtContent>
                <w:r w:rsidRPr="00E31921">
                  <w:rPr>
                    <w:rFonts w:ascii="Times New Roman" w:hAnsi="Times New Roman" w:cs="Times New Roman"/>
                    <w:sz w:val="16"/>
                    <w:szCs w:val="16"/>
                  </w:rPr>
                  <w:t>[28]</w:t>
                </w:r>
              </w:sdtContent>
            </w:sdt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2gRNA_all_rev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TAGGTCTCCAAGCAGTCCAAAGCTGTCCCATTCGCCATGCCGAAGCATGTTGCCCAGCCG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for gRNA c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onstruction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neric primer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MENDELEY_CITATION_v3_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"/>
                <w:id w:val="-935745545"/>
                <w:placeholder>
                  <w:docPart w:val="C253675577704BDF97C53BDCE726C591"/>
                </w:placeholder>
              </w:sdtPr>
              <w:sdtContent>
                <w:r w:rsidRPr="00E31921">
                  <w:rPr>
                    <w:rFonts w:ascii="Times New Roman" w:hAnsi="Times New Roman" w:cs="Times New Roman"/>
                    <w:sz w:val="16"/>
                    <w:szCs w:val="16"/>
                  </w:rPr>
                  <w:t>[28]</w:t>
                </w:r>
              </w:sdtContent>
            </w:sdt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3gRNA_all_rev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GGCTGGGACCATGCCGGCCAAAAGCACCGACTCGGTGCCACTTTTTCAAGTTGATAACG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for gRNA c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onstruction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neric primer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MENDELEY_CITATION_v3_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"/>
                <w:id w:val="1359392250"/>
                <w:placeholder>
                  <w:docPart w:val="96D89D7AE5A44784B30617A79E75923D"/>
                </w:placeholder>
              </w:sdtPr>
              <w:sdtContent>
                <w:r w:rsidRPr="00E31921">
                  <w:rPr>
                    <w:rFonts w:ascii="Times New Roman" w:hAnsi="Times New Roman" w:cs="Times New Roman"/>
                    <w:sz w:val="16"/>
                    <w:szCs w:val="16"/>
                  </w:rPr>
                  <w:t>[28]</w:t>
                </w:r>
              </w:sdtContent>
            </w:sdt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4gRNA_all_fw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76DA0">
              <w:rPr>
                <w:rFonts w:ascii="Times New Roman" w:hAnsi="Times New Roman" w:cs="Times New Roman"/>
                <w:sz w:val="16"/>
                <w:szCs w:val="16"/>
              </w:rPr>
              <w:t>GTTTTAGAGCTAGAAATAGCAA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76DA0">
              <w:rPr>
                <w:rFonts w:ascii="Times New Roman" w:hAnsi="Times New Roman" w:cs="Times New Roman"/>
                <w:sz w:val="16"/>
                <w:szCs w:val="16"/>
              </w:rPr>
              <w:t>TAAAATAAGGCTAGTCCGTTATCAACTTGAAAAAGT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for gRNA c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onstruction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neric primer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MENDELEY_CITATION_v3_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"/>
                <w:id w:val="-784184721"/>
                <w:placeholder>
                  <w:docPart w:val="8B9B6C0C39BB4DC2B807F720B0A07A2E"/>
                </w:placeholder>
              </w:sdtPr>
              <w:sdtContent>
                <w:r w:rsidRPr="00E31921">
                  <w:rPr>
                    <w:rFonts w:ascii="Times New Roman" w:hAnsi="Times New Roman" w:cs="Times New Roman"/>
                    <w:sz w:val="16"/>
                    <w:szCs w:val="16"/>
                  </w:rPr>
                  <w:t>[28]</w:t>
                </w:r>
              </w:sdtContent>
            </w:sdt>
          </w:p>
        </w:tc>
      </w:tr>
      <w:tr w:rsidR="00836DC8" w:rsidRPr="00512E3C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pul_</w:t>
            </w:r>
            <w:r w:rsidRPr="00C02A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3_seq2_fwd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tabs>
                <w:tab w:val="left" w:pos="939"/>
              </w:tabs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CCTACGATTGATCGCAGC</w:t>
            </w:r>
          </w:p>
        </w:tc>
        <w:tc>
          <w:tcPr>
            <w:tcW w:w="2551" w:type="dxa"/>
          </w:tcPr>
          <w:p w:rsidR="00836DC8" w:rsidRPr="00512E3C" w:rsidRDefault="00836DC8" w:rsidP="00A353EE">
            <w:pPr>
              <w:tabs>
                <w:tab w:val="left" w:pos="939"/>
              </w:tabs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Primer </w:t>
            </w:r>
            <w:proofErr w:type="spellStart"/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for</w:t>
            </w:r>
            <w:proofErr w:type="spellEnd"/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512E3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>URA</w:t>
            </w:r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3 locus PCR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"/>
                <w:id w:val="1907885812"/>
                <w:placeholder>
                  <w:docPart w:val="C59520B2E9D04A8081521047592A10AA"/>
                </w:placeholder>
              </w:sdtPr>
              <w:sdtContent>
                <w:r w:rsidRPr="00E31921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s-ES"/>
                  </w:rPr>
                  <w:t>[19]</w:t>
                </w:r>
              </w:sdtContent>
            </w:sdt>
          </w:p>
        </w:tc>
      </w:tr>
      <w:tr w:rsidR="00836DC8" w:rsidRPr="00512E3C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pul_</w:t>
            </w:r>
            <w:r w:rsidRPr="00C02A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3_seq2_rev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GTAGCAGCGCCAATTCTC</w:t>
            </w:r>
          </w:p>
        </w:tc>
        <w:tc>
          <w:tcPr>
            <w:tcW w:w="2551" w:type="dxa"/>
          </w:tcPr>
          <w:p w:rsidR="00836DC8" w:rsidRPr="00512E3C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Primer </w:t>
            </w:r>
            <w:proofErr w:type="spellStart"/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for</w:t>
            </w:r>
            <w:proofErr w:type="spellEnd"/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512E3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>URA</w:t>
            </w:r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3 locus PCR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MENDELEY_CITATION_v3_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"/>
                <w:id w:val="-1015771568"/>
                <w:placeholder>
                  <w:docPart w:val="A7DBDA03F39A4163BA5D9302DF4EDABD"/>
                </w:placeholder>
              </w:sdtPr>
              <w:sdtContent>
                <w:r w:rsidRPr="00E31921">
                  <w:rPr>
                    <w:rFonts w:ascii="Times New Roman" w:hAnsi="Times New Roman" w:cs="Times New Roman"/>
                    <w:sz w:val="16"/>
                    <w:szCs w:val="16"/>
                    <w:lang w:val="es-ES"/>
                  </w:rPr>
                  <w:t>[19]</w:t>
                </w:r>
              </w:sdtContent>
            </w:sdt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P_</w:t>
            </w:r>
            <w:r w:rsidRPr="00C02A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3_3.1 </w:t>
            </w:r>
            <w:proofErr w:type="spellStart"/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kb_Fw</w:t>
            </w:r>
            <w:proofErr w:type="spellEnd"/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CAGATCCGCCTGAACCCTAC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imer for </w:t>
            </w:r>
            <w:r w:rsidRPr="00D45E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locus PCR, for generation of a 3.1 kb fragment in WT with primer 10</w:t>
            </w:r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P_</w:t>
            </w:r>
            <w:r w:rsidRPr="00C02A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3_3.1 </w:t>
            </w:r>
            <w:proofErr w:type="spellStart"/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kb_Rv</w:t>
            </w:r>
            <w:proofErr w:type="spellEnd"/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CTAGCAGGGCTGCGATAGAC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imer for </w:t>
            </w:r>
            <w:r w:rsidRPr="00D45E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locus PCR, for generation of a 3.1 kb fragment in WT with primer 9</w:t>
            </w:r>
          </w:p>
        </w:tc>
      </w:tr>
      <w:tr w:rsidR="00836DC8" w:rsidRPr="00512E3C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pul_</w:t>
            </w:r>
            <w:r w:rsidRPr="00C02A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3_rev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TCACCTGCTACCTTTTGTTGC</w:t>
            </w:r>
          </w:p>
        </w:tc>
        <w:tc>
          <w:tcPr>
            <w:tcW w:w="2551" w:type="dxa"/>
          </w:tcPr>
          <w:p w:rsidR="00836DC8" w:rsidRPr="00512E3C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Primer </w:t>
            </w:r>
            <w:proofErr w:type="spellStart"/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for</w:t>
            </w:r>
            <w:proofErr w:type="spellEnd"/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512E3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>URA</w:t>
            </w:r>
            <w:r w:rsidRPr="00512E3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 locus PCR</w:t>
            </w:r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P_</w:t>
            </w:r>
            <w:r w:rsidRPr="00C02A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3_3.7kb_Fw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TAACGAGAGGCTTTGGGCAG</w:t>
            </w:r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imer for </w:t>
            </w:r>
            <w:r w:rsidRPr="00D45E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locus PCR, for generation of a 3.7 kb fragment in WT with primer 13</w:t>
            </w:r>
          </w:p>
        </w:tc>
      </w:tr>
      <w:tr w:rsidR="00836DC8" w:rsidRPr="009F3B34" w:rsidTr="00A353EE">
        <w:tc>
          <w:tcPr>
            <w:tcW w:w="421" w:type="dxa"/>
          </w:tcPr>
          <w:p w:rsidR="00836DC8" w:rsidRPr="009F3EDA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3 </w:t>
            </w:r>
          </w:p>
        </w:tc>
        <w:tc>
          <w:tcPr>
            <w:tcW w:w="2126" w:type="dxa"/>
          </w:tcPr>
          <w:p w:rsidR="00836DC8" w:rsidRPr="009F3EDA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P_</w:t>
            </w:r>
            <w:r w:rsidRPr="00C02A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3_3.7kb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</w:tc>
        <w:tc>
          <w:tcPr>
            <w:tcW w:w="4678" w:type="dxa"/>
          </w:tcPr>
          <w:p w:rsidR="00836DC8" w:rsidRPr="00C02A43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9734A">
              <w:rPr>
                <w:rFonts w:ascii="Times New Roman" w:hAnsi="Times New Roman" w:cs="Times New Roman"/>
                <w:sz w:val="16"/>
                <w:szCs w:val="16"/>
              </w:rPr>
              <w:t>ACCTTCTTCAAGGGCAGAGC</w:t>
            </w:r>
          </w:p>
        </w:tc>
        <w:tc>
          <w:tcPr>
            <w:tcW w:w="2551" w:type="dxa"/>
          </w:tcPr>
          <w:p w:rsidR="00836DC8" w:rsidRPr="00C02A43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imer for </w:t>
            </w:r>
            <w:r w:rsidRPr="00D45EB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locus PCR, for generation of a 3.7 kb fragment in WT with primer 12</w:t>
            </w:r>
          </w:p>
        </w:tc>
      </w:tr>
      <w:tr w:rsidR="00836DC8" w:rsidRPr="009F3B34" w:rsidTr="00A353EE">
        <w:tc>
          <w:tcPr>
            <w:tcW w:w="421" w:type="dxa"/>
          </w:tcPr>
          <w:p w:rsidR="00836DC8" w:rsidRPr="009F3EDA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126" w:type="dxa"/>
          </w:tcPr>
          <w:p w:rsidR="00836DC8" w:rsidRPr="003555B6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55B6">
              <w:rPr>
                <w:rFonts w:ascii="Times New Roman" w:hAnsi="Times New Roman" w:cs="Times New Roman"/>
                <w:sz w:val="16"/>
                <w:szCs w:val="16"/>
              </w:rPr>
              <w:t>Complementary sequ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gRNA targeting </w:t>
            </w:r>
            <w:r w:rsidRPr="00883A8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4678" w:type="dxa"/>
          </w:tcPr>
          <w:p w:rsidR="00836DC8" w:rsidRPr="009F3EDA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555B6">
              <w:rPr>
                <w:rFonts w:ascii="Times New Roman" w:hAnsi="Times New Roman" w:cs="Times New Roman"/>
                <w:sz w:val="16"/>
                <w:szCs w:val="16"/>
              </w:rPr>
              <w:t>GACCGCAAGTTTGGCGACAT</w:t>
            </w:r>
          </w:p>
        </w:tc>
        <w:tc>
          <w:tcPr>
            <w:tcW w:w="2551" w:type="dxa"/>
          </w:tcPr>
          <w:p w:rsidR="00836DC8" w:rsidRPr="00C02A43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rget used in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MENDELEY_CITATION_v3_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"/>
                <w:id w:val="-872529959"/>
                <w:placeholder>
                  <w:docPart w:val="581B7E66369D4BFDAD278D1D2C89ACD7"/>
                </w:placeholder>
              </w:sdtPr>
              <w:sdtContent>
                <w:r w:rsidRPr="00E31921">
                  <w:rPr>
                    <w:rFonts w:ascii="Times New Roman" w:hAnsi="Times New Roman" w:cs="Times New Roman"/>
                    <w:sz w:val="16"/>
                    <w:szCs w:val="16"/>
                  </w:rPr>
                  <w:t>[19]</w:t>
                </w:r>
              </w:sdtContent>
            </w:sdt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used here to generate the oligonucleotide for the gRNA fragment construction</w:t>
            </w:r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BB11_L_23_syn_</w:t>
            </w:r>
            <w:r w:rsidRPr="00C02A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sa</w:t>
            </w: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See </w:t>
            </w:r>
            <w:proofErr w:type="spellStart"/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ddgene</w:t>
            </w:r>
            <w:proofErr w:type="spellEnd"/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lasmid for the first GGA, </w:t>
            </w:r>
            <w:proofErr w:type="spellStart"/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ddgene</w:t>
            </w:r>
            <w:proofErr w:type="spellEnd"/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 ref 89915,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ag w:val="MENDELEY_CITATION_v3_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"/>
                <w:id w:val="-64648204"/>
                <w:placeholder>
                  <w:docPart w:val="E04176008B2A4750BF3FCC6375A3B27E"/>
                </w:placeholder>
              </w:sdtPr>
              <w:sdtContent>
                <w:r w:rsidRPr="00E31921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[28]</w:t>
                </w:r>
              </w:sdtContent>
            </w:sdt>
          </w:p>
        </w:tc>
      </w:tr>
      <w:tr w:rsidR="00836DC8" w:rsidRPr="009F3B34" w:rsidTr="00A353EE">
        <w:tc>
          <w:tcPr>
            <w:tcW w:w="421" w:type="dxa"/>
          </w:tcPr>
          <w:p w:rsidR="00836DC8" w:rsidRPr="009F3B34" w:rsidRDefault="00836DC8" w:rsidP="00A35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2126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MST665_BB3_L23_gRNA empty_cas9_BbsI</w:t>
            </w:r>
          </w:p>
        </w:tc>
        <w:tc>
          <w:tcPr>
            <w:tcW w:w="4678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See </w:t>
            </w:r>
            <w:proofErr w:type="spellStart"/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ddgene</w:t>
            </w:r>
            <w:proofErr w:type="spellEnd"/>
          </w:p>
        </w:tc>
        <w:tc>
          <w:tcPr>
            <w:tcW w:w="2551" w:type="dxa"/>
          </w:tcPr>
          <w:p w:rsidR="00836DC8" w:rsidRPr="009F3B34" w:rsidRDefault="00836DC8" w:rsidP="00A353EE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lasmid for the second GGA, </w:t>
            </w:r>
            <w:proofErr w:type="spellStart"/>
            <w:r w:rsidRPr="009F3B34">
              <w:rPr>
                <w:rFonts w:ascii="Times New Roman" w:hAnsi="Times New Roman" w:cs="Times New Roman"/>
                <w:sz w:val="16"/>
                <w:szCs w:val="16"/>
              </w:rPr>
              <w:t>Addgene</w:t>
            </w:r>
            <w:proofErr w:type="spellEnd"/>
            <w:r w:rsidRPr="009F3B34">
              <w:rPr>
                <w:rFonts w:ascii="Times New Roman" w:hAnsi="Times New Roman" w:cs="Times New Roman"/>
                <w:sz w:val="16"/>
                <w:szCs w:val="16"/>
              </w:rPr>
              <w:t xml:space="preserve"> ref 90278,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ag w:val="MENDELEY_CITATION_v3_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"/>
                <w:id w:val="-1331829742"/>
                <w:placeholder>
                  <w:docPart w:val="399F14C52FEA47E28B3EA0445382CF91"/>
                </w:placeholder>
              </w:sdtPr>
              <w:sdtContent>
                <w:r w:rsidRPr="00E31921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[28]</w:t>
                </w:r>
              </w:sdtContent>
            </w:sdt>
          </w:p>
        </w:tc>
      </w:tr>
    </w:tbl>
    <w:p w:rsidR="00836DC8" w:rsidRPr="00BD2A08" w:rsidRDefault="00836DC8" w:rsidP="00836DC8">
      <w:pPr>
        <w:jc w:val="both"/>
        <w:rPr>
          <w:rFonts w:ascii="Times New Roman" w:hAnsi="Times New Roman" w:cs="Times New Roman"/>
          <w:lang w:val="en-US"/>
        </w:rPr>
      </w:pPr>
      <w:r w:rsidRPr="005A3BA1">
        <w:rPr>
          <w:color w:val="000000" w:themeColor="text1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lang w:val="en-US"/>
        </w:rPr>
        <w:t xml:space="preserve"> red, bold letters indicate </w:t>
      </w:r>
      <w:proofErr w:type="spellStart"/>
      <w:r>
        <w:rPr>
          <w:rFonts w:ascii="Times New Roman" w:hAnsi="Times New Roman" w:cs="Times New Roman"/>
          <w:lang w:val="en-US"/>
        </w:rPr>
        <w:t>th</w:t>
      </w:r>
      <w:proofErr w:type="spellEnd"/>
      <w:r w:rsidRPr="00007C7E">
        <w:rPr>
          <w:rFonts w:ascii="Times New Roman" w:hAnsi="Times New Roman" w:cs="Times New Roman"/>
        </w:rPr>
        <w:t>e 20-nucleotide sequence</w:t>
      </w:r>
      <w:r>
        <w:rPr>
          <w:rFonts w:ascii="Times New Roman" w:hAnsi="Times New Roman" w:cs="Times New Roman"/>
        </w:rPr>
        <w:t xml:space="preserve"> that</w:t>
      </w:r>
      <w:r w:rsidRPr="00007C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fines</w:t>
      </w:r>
      <w:r w:rsidRPr="00007C7E">
        <w:rPr>
          <w:rFonts w:ascii="Times New Roman" w:hAnsi="Times New Roman" w:cs="Times New Roman"/>
        </w:rPr>
        <w:t xml:space="preserve"> the genomic target of the gRNA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lang w:val="en-US"/>
        </w:rPr>
        <w:t>in order to</w:t>
      </w:r>
      <w:r w:rsidRPr="00BD2A08">
        <w:rPr>
          <w:rFonts w:ascii="Times New Roman" w:hAnsi="Times New Roman" w:cs="Times New Roman"/>
          <w:lang w:val="en-US"/>
        </w:rPr>
        <w:t xml:space="preserve"> ad</w:t>
      </w:r>
      <w:bookmarkStart w:id="0" w:name="_GoBack"/>
      <w:bookmarkEnd w:id="0"/>
      <w:r w:rsidRPr="00BD2A08">
        <w:rPr>
          <w:rFonts w:ascii="Times New Roman" w:hAnsi="Times New Roman" w:cs="Times New Roman"/>
          <w:lang w:val="en-US"/>
        </w:rPr>
        <w:t>apt the system to another genomic target, only the 20</w:t>
      </w:r>
      <w:r>
        <w:rPr>
          <w:rFonts w:ascii="Times New Roman" w:hAnsi="Times New Roman" w:cs="Times New Roman"/>
          <w:lang w:val="en-US"/>
        </w:rPr>
        <w:t>-</w:t>
      </w:r>
      <w:r w:rsidRPr="00BD2A08">
        <w:rPr>
          <w:rFonts w:ascii="Times New Roman" w:hAnsi="Times New Roman" w:cs="Times New Roman"/>
          <w:lang w:val="en-US"/>
        </w:rPr>
        <w:t>nucleotide s</w:t>
      </w:r>
      <w:r>
        <w:rPr>
          <w:rFonts w:ascii="Times New Roman" w:hAnsi="Times New Roman" w:cs="Times New Roman"/>
          <w:lang w:val="en-US"/>
        </w:rPr>
        <w:t>equence</w:t>
      </w:r>
      <w:r w:rsidRPr="00BD2A08">
        <w:rPr>
          <w:rFonts w:ascii="Times New Roman" w:hAnsi="Times New Roman" w:cs="Times New Roman"/>
          <w:lang w:val="en-US"/>
        </w:rPr>
        <w:t xml:space="preserve"> need</w:t>
      </w:r>
      <w:r>
        <w:rPr>
          <w:rFonts w:ascii="Times New Roman" w:hAnsi="Times New Roman" w:cs="Times New Roman"/>
          <w:lang w:val="en-US"/>
        </w:rPr>
        <w:t>s</w:t>
      </w:r>
      <w:r w:rsidRPr="00BD2A08">
        <w:rPr>
          <w:rFonts w:ascii="Times New Roman" w:hAnsi="Times New Roman" w:cs="Times New Roman"/>
          <w:lang w:val="en-US"/>
        </w:rPr>
        <w:t xml:space="preserve"> to be adjusted.</w:t>
      </w:r>
    </w:p>
    <w:p w:rsidR="00196FA8" w:rsidRDefault="00196FA8"/>
    <w:p w:rsidR="00096BA0" w:rsidRDefault="00096BA0"/>
    <w:p w:rsidR="00096BA0" w:rsidRDefault="00096BA0"/>
    <w:p w:rsidR="00096BA0" w:rsidRDefault="00096BA0"/>
    <w:sectPr w:rsidR="00096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DC8"/>
    <w:rsid w:val="00004573"/>
    <w:rsid w:val="00004CC2"/>
    <w:rsid w:val="00006096"/>
    <w:rsid w:val="00013B80"/>
    <w:rsid w:val="00013F0D"/>
    <w:rsid w:val="0001411A"/>
    <w:rsid w:val="00024A9A"/>
    <w:rsid w:val="00031021"/>
    <w:rsid w:val="00033384"/>
    <w:rsid w:val="00036F59"/>
    <w:rsid w:val="000411EF"/>
    <w:rsid w:val="00041F93"/>
    <w:rsid w:val="00046CEC"/>
    <w:rsid w:val="000564D5"/>
    <w:rsid w:val="00064126"/>
    <w:rsid w:val="00064260"/>
    <w:rsid w:val="00067BD9"/>
    <w:rsid w:val="000709B4"/>
    <w:rsid w:val="000778F3"/>
    <w:rsid w:val="000816C7"/>
    <w:rsid w:val="00084535"/>
    <w:rsid w:val="0008589F"/>
    <w:rsid w:val="00086F75"/>
    <w:rsid w:val="0008739F"/>
    <w:rsid w:val="00090587"/>
    <w:rsid w:val="00092F34"/>
    <w:rsid w:val="00096BA0"/>
    <w:rsid w:val="000A1292"/>
    <w:rsid w:val="000A294E"/>
    <w:rsid w:val="000B3904"/>
    <w:rsid w:val="000B6AF3"/>
    <w:rsid w:val="000E0138"/>
    <w:rsid w:val="000E10EE"/>
    <w:rsid w:val="000E3FAF"/>
    <w:rsid w:val="000E4638"/>
    <w:rsid w:val="000E6F87"/>
    <w:rsid w:val="00101042"/>
    <w:rsid w:val="0010187A"/>
    <w:rsid w:val="00103706"/>
    <w:rsid w:val="001038DA"/>
    <w:rsid w:val="00103948"/>
    <w:rsid w:val="001039CC"/>
    <w:rsid w:val="00104E91"/>
    <w:rsid w:val="00110FC5"/>
    <w:rsid w:val="001133E9"/>
    <w:rsid w:val="0011367F"/>
    <w:rsid w:val="00125BA4"/>
    <w:rsid w:val="00130B95"/>
    <w:rsid w:val="00131665"/>
    <w:rsid w:val="00136BC6"/>
    <w:rsid w:val="00143911"/>
    <w:rsid w:val="00152E1B"/>
    <w:rsid w:val="00155555"/>
    <w:rsid w:val="001564EF"/>
    <w:rsid w:val="00161901"/>
    <w:rsid w:val="0016521C"/>
    <w:rsid w:val="0016589F"/>
    <w:rsid w:val="00181C91"/>
    <w:rsid w:val="001844FD"/>
    <w:rsid w:val="001853B6"/>
    <w:rsid w:val="00193670"/>
    <w:rsid w:val="00195AE5"/>
    <w:rsid w:val="00196FA8"/>
    <w:rsid w:val="001A129E"/>
    <w:rsid w:val="001A355E"/>
    <w:rsid w:val="001A3D05"/>
    <w:rsid w:val="001A6281"/>
    <w:rsid w:val="001B031C"/>
    <w:rsid w:val="001B6585"/>
    <w:rsid w:val="001C4C1F"/>
    <w:rsid w:val="001D0572"/>
    <w:rsid w:val="001E57D1"/>
    <w:rsid w:val="001F399C"/>
    <w:rsid w:val="001F3B8B"/>
    <w:rsid w:val="00200A53"/>
    <w:rsid w:val="00200EFE"/>
    <w:rsid w:val="00204C7A"/>
    <w:rsid w:val="0020753F"/>
    <w:rsid w:val="002075E5"/>
    <w:rsid w:val="002128D7"/>
    <w:rsid w:val="00217B7B"/>
    <w:rsid w:val="0022265E"/>
    <w:rsid w:val="002240E0"/>
    <w:rsid w:val="00232513"/>
    <w:rsid w:val="00234A74"/>
    <w:rsid w:val="00240A60"/>
    <w:rsid w:val="00243CA6"/>
    <w:rsid w:val="0024499B"/>
    <w:rsid w:val="00275E13"/>
    <w:rsid w:val="00276A00"/>
    <w:rsid w:val="002772D0"/>
    <w:rsid w:val="00285783"/>
    <w:rsid w:val="002871D6"/>
    <w:rsid w:val="00295733"/>
    <w:rsid w:val="002A068C"/>
    <w:rsid w:val="002A5D84"/>
    <w:rsid w:val="002B2148"/>
    <w:rsid w:val="002B5FDD"/>
    <w:rsid w:val="002B70C2"/>
    <w:rsid w:val="002C0807"/>
    <w:rsid w:val="002C0C1C"/>
    <w:rsid w:val="002C3727"/>
    <w:rsid w:val="002C3B99"/>
    <w:rsid w:val="002C5C33"/>
    <w:rsid w:val="002E1CB7"/>
    <w:rsid w:val="002E3180"/>
    <w:rsid w:val="002E5628"/>
    <w:rsid w:val="002E6B3A"/>
    <w:rsid w:val="002F1F8B"/>
    <w:rsid w:val="002F2A14"/>
    <w:rsid w:val="002F47FE"/>
    <w:rsid w:val="002F69D7"/>
    <w:rsid w:val="00305074"/>
    <w:rsid w:val="0031369D"/>
    <w:rsid w:val="0031480C"/>
    <w:rsid w:val="003260FA"/>
    <w:rsid w:val="0033116D"/>
    <w:rsid w:val="0033509E"/>
    <w:rsid w:val="00336F97"/>
    <w:rsid w:val="00341B6A"/>
    <w:rsid w:val="00351465"/>
    <w:rsid w:val="00353835"/>
    <w:rsid w:val="00355CD4"/>
    <w:rsid w:val="0035784D"/>
    <w:rsid w:val="00364B55"/>
    <w:rsid w:val="00364D31"/>
    <w:rsid w:val="00381231"/>
    <w:rsid w:val="003832D6"/>
    <w:rsid w:val="00383E0C"/>
    <w:rsid w:val="00390752"/>
    <w:rsid w:val="00391A7D"/>
    <w:rsid w:val="00391B7C"/>
    <w:rsid w:val="003960A8"/>
    <w:rsid w:val="003A522E"/>
    <w:rsid w:val="003B1C35"/>
    <w:rsid w:val="003B4EED"/>
    <w:rsid w:val="003B5066"/>
    <w:rsid w:val="003B5A59"/>
    <w:rsid w:val="003C06C4"/>
    <w:rsid w:val="003C1028"/>
    <w:rsid w:val="003C15B2"/>
    <w:rsid w:val="003D1C4E"/>
    <w:rsid w:val="003D5AA9"/>
    <w:rsid w:val="003E63B3"/>
    <w:rsid w:val="003F0888"/>
    <w:rsid w:val="003F2B8C"/>
    <w:rsid w:val="003F3BC6"/>
    <w:rsid w:val="003F3E25"/>
    <w:rsid w:val="003F4BE9"/>
    <w:rsid w:val="00404C82"/>
    <w:rsid w:val="004057DD"/>
    <w:rsid w:val="00416E9C"/>
    <w:rsid w:val="00427963"/>
    <w:rsid w:val="004310B3"/>
    <w:rsid w:val="00431E44"/>
    <w:rsid w:val="0044086C"/>
    <w:rsid w:val="00441866"/>
    <w:rsid w:val="00441AAC"/>
    <w:rsid w:val="00451841"/>
    <w:rsid w:val="004567F1"/>
    <w:rsid w:val="004652BD"/>
    <w:rsid w:val="00480582"/>
    <w:rsid w:val="00480FBE"/>
    <w:rsid w:val="004A1480"/>
    <w:rsid w:val="004A2A9D"/>
    <w:rsid w:val="004B5ED4"/>
    <w:rsid w:val="004C1557"/>
    <w:rsid w:val="004C3ADD"/>
    <w:rsid w:val="004E0C59"/>
    <w:rsid w:val="004E716E"/>
    <w:rsid w:val="004F27F0"/>
    <w:rsid w:val="004F4C6C"/>
    <w:rsid w:val="004F4D1A"/>
    <w:rsid w:val="004F57B6"/>
    <w:rsid w:val="004F761E"/>
    <w:rsid w:val="00504420"/>
    <w:rsid w:val="005136D3"/>
    <w:rsid w:val="00517E6E"/>
    <w:rsid w:val="005214FE"/>
    <w:rsid w:val="00523293"/>
    <w:rsid w:val="0054171A"/>
    <w:rsid w:val="005451AE"/>
    <w:rsid w:val="005553DE"/>
    <w:rsid w:val="00557A4B"/>
    <w:rsid w:val="0056481F"/>
    <w:rsid w:val="005654A9"/>
    <w:rsid w:val="005821E5"/>
    <w:rsid w:val="00583058"/>
    <w:rsid w:val="00583A0C"/>
    <w:rsid w:val="0058586A"/>
    <w:rsid w:val="005A4A96"/>
    <w:rsid w:val="005B6CBC"/>
    <w:rsid w:val="005C2C3C"/>
    <w:rsid w:val="005C4C5A"/>
    <w:rsid w:val="005D0F81"/>
    <w:rsid w:val="005D104B"/>
    <w:rsid w:val="005D1EE7"/>
    <w:rsid w:val="005D350E"/>
    <w:rsid w:val="005D3578"/>
    <w:rsid w:val="005D38B0"/>
    <w:rsid w:val="005E17BD"/>
    <w:rsid w:val="005E3081"/>
    <w:rsid w:val="005E570C"/>
    <w:rsid w:val="005E6A81"/>
    <w:rsid w:val="005E72E5"/>
    <w:rsid w:val="005F6406"/>
    <w:rsid w:val="00601305"/>
    <w:rsid w:val="00610DCF"/>
    <w:rsid w:val="00611255"/>
    <w:rsid w:val="00614D6F"/>
    <w:rsid w:val="006205F9"/>
    <w:rsid w:val="006231BD"/>
    <w:rsid w:val="00623513"/>
    <w:rsid w:val="006335CA"/>
    <w:rsid w:val="006339BB"/>
    <w:rsid w:val="00646889"/>
    <w:rsid w:val="00654160"/>
    <w:rsid w:val="00654FA3"/>
    <w:rsid w:val="00655950"/>
    <w:rsid w:val="00656DB9"/>
    <w:rsid w:val="00661E60"/>
    <w:rsid w:val="0066291A"/>
    <w:rsid w:val="0067187F"/>
    <w:rsid w:val="006764B3"/>
    <w:rsid w:val="00690E21"/>
    <w:rsid w:val="0069136D"/>
    <w:rsid w:val="00696F60"/>
    <w:rsid w:val="006A3027"/>
    <w:rsid w:val="006B1CEF"/>
    <w:rsid w:val="006B258E"/>
    <w:rsid w:val="006B5B70"/>
    <w:rsid w:val="006C4098"/>
    <w:rsid w:val="006D0730"/>
    <w:rsid w:val="006D1C9E"/>
    <w:rsid w:val="006D6808"/>
    <w:rsid w:val="006E0BB6"/>
    <w:rsid w:val="006E0EE7"/>
    <w:rsid w:val="006E2B04"/>
    <w:rsid w:val="006E30D5"/>
    <w:rsid w:val="006E6104"/>
    <w:rsid w:val="006E6171"/>
    <w:rsid w:val="006F2934"/>
    <w:rsid w:val="00701976"/>
    <w:rsid w:val="007042F5"/>
    <w:rsid w:val="00713553"/>
    <w:rsid w:val="007208BB"/>
    <w:rsid w:val="00724965"/>
    <w:rsid w:val="00731822"/>
    <w:rsid w:val="00734198"/>
    <w:rsid w:val="00737771"/>
    <w:rsid w:val="007532BA"/>
    <w:rsid w:val="007559B9"/>
    <w:rsid w:val="00761351"/>
    <w:rsid w:val="007641DD"/>
    <w:rsid w:val="00764F97"/>
    <w:rsid w:val="00790675"/>
    <w:rsid w:val="0079135F"/>
    <w:rsid w:val="007A1766"/>
    <w:rsid w:val="007B24A7"/>
    <w:rsid w:val="007B3F22"/>
    <w:rsid w:val="007C2B26"/>
    <w:rsid w:val="007C555A"/>
    <w:rsid w:val="007D35E0"/>
    <w:rsid w:val="007D4101"/>
    <w:rsid w:val="007D4640"/>
    <w:rsid w:val="007D7B6A"/>
    <w:rsid w:val="007D7EB1"/>
    <w:rsid w:val="007E37C7"/>
    <w:rsid w:val="007F1FF6"/>
    <w:rsid w:val="007F6527"/>
    <w:rsid w:val="0080448D"/>
    <w:rsid w:val="00805D57"/>
    <w:rsid w:val="00822714"/>
    <w:rsid w:val="00831B10"/>
    <w:rsid w:val="00836DC8"/>
    <w:rsid w:val="00840A0F"/>
    <w:rsid w:val="00847E8D"/>
    <w:rsid w:val="008510D9"/>
    <w:rsid w:val="00852FFC"/>
    <w:rsid w:val="008553F8"/>
    <w:rsid w:val="00855870"/>
    <w:rsid w:val="0086263E"/>
    <w:rsid w:val="00865674"/>
    <w:rsid w:val="00871219"/>
    <w:rsid w:val="008728CF"/>
    <w:rsid w:val="0087463A"/>
    <w:rsid w:val="00886311"/>
    <w:rsid w:val="008864FF"/>
    <w:rsid w:val="00892C6C"/>
    <w:rsid w:val="00895454"/>
    <w:rsid w:val="008954BD"/>
    <w:rsid w:val="008A42AF"/>
    <w:rsid w:val="008A640A"/>
    <w:rsid w:val="008B032D"/>
    <w:rsid w:val="008B0855"/>
    <w:rsid w:val="008B40C9"/>
    <w:rsid w:val="008B701A"/>
    <w:rsid w:val="008C065B"/>
    <w:rsid w:val="008D5D76"/>
    <w:rsid w:val="008E3931"/>
    <w:rsid w:val="008E4606"/>
    <w:rsid w:val="008F1E38"/>
    <w:rsid w:val="008F3C34"/>
    <w:rsid w:val="008F652D"/>
    <w:rsid w:val="00901BF9"/>
    <w:rsid w:val="00910A85"/>
    <w:rsid w:val="00921B15"/>
    <w:rsid w:val="00922142"/>
    <w:rsid w:val="00923CCF"/>
    <w:rsid w:val="00924B41"/>
    <w:rsid w:val="00925DF2"/>
    <w:rsid w:val="00926DEF"/>
    <w:rsid w:val="00931203"/>
    <w:rsid w:val="00933D0F"/>
    <w:rsid w:val="00935211"/>
    <w:rsid w:val="00940974"/>
    <w:rsid w:val="00952C1D"/>
    <w:rsid w:val="00952F20"/>
    <w:rsid w:val="00954B3F"/>
    <w:rsid w:val="009708B8"/>
    <w:rsid w:val="00970C9F"/>
    <w:rsid w:val="00976D77"/>
    <w:rsid w:val="00980ABC"/>
    <w:rsid w:val="009A16EE"/>
    <w:rsid w:val="009A1BB4"/>
    <w:rsid w:val="009A2211"/>
    <w:rsid w:val="009A4A2A"/>
    <w:rsid w:val="009A6C27"/>
    <w:rsid w:val="009B2ED9"/>
    <w:rsid w:val="009B4C53"/>
    <w:rsid w:val="009B54E4"/>
    <w:rsid w:val="009C0A0C"/>
    <w:rsid w:val="009D05F5"/>
    <w:rsid w:val="009D1C96"/>
    <w:rsid w:val="009D4589"/>
    <w:rsid w:val="009E15AF"/>
    <w:rsid w:val="009F050F"/>
    <w:rsid w:val="009F3CEC"/>
    <w:rsid w:val="009F4CA7"/>
    <w:rsid w:val="00A00312"/>
    <w:rsid w:val="00A00768"/>
    <w:rsid w:val="00A047CA"/>
    <w:rsid w:val="00A07CD3"/>
    <w:rsid w:val="00A11566"/>
    <w:rsid w:val="00A21900"/>
    <w:rsid w:val="00A24B3F"/>
    <w:rsid w:val="00A304DA"/>
    <w:rsid w:val="00A305B7"/>
    <w:rsid w:val="00A478F5"/>
    <w:rsid w:val="00A50503"/>
    <w:rsid w:val="00A51AE8"/>
    <w:rsid w:val="00A51BCC"/>
    <w:rsid w:val="00A60F06"/>
    <w:rsid w:val="00A65B67"/>
    <w:rsid w:val="00A71AB3"/>
    <w:rsid w:val="00A73D25"/>
    <w:rsid w:val="00A76268"/>
    <w:rsid w:val="00A91919"/>
    <w:rsid w:val="00A93B13"/>
    <w:rsid w:val="00A95801"/>
    <w:rsid w:val="00AA57A1"/>
    <w:rsid w:val="00AA7FD1"/>
    <w:rsid w:val="00AB1D41"/>
    <w:rsid w:val="00AB38F3"/>
    <w:rsid w:val="00AD104F"/>
    <w:rsid w:val="00AD135F"/>
    <w:rsid w:val="00AE13DA"/>
    <w:rsid w:val="00AE4845"/>
    <w:rsid w:val="00AE4B44"/>
    <w:rsid w:val="00AE6790"/>
    <w:rsid w:val="00AF1B74"/>
    <w:rsid w:val="00B01DBD"/>
    <w:rsid w:val="00B077CB"/>
    <w:rsid w:val="00B14643"/>
    <w:rsid w:val="00B16879"/>
    <w:rsid w:val="00B20C59"/>
    <w:rsid w:val="00B20D7E"/>
    <w:rsid w:val="00B26FF6"/>
    <w:rsid w:val="00B2715D"/>
    <w:rsid w:val="00B37238"/>
    <w:rsid w:val="00B40B6D"/>
    <w:rsid w:val="00B411E2"/>
    <w:rsid w:val="00B43610"/>
    <w:rsid w:val="00B510B0"/>
    <w:rsid w:val="00B604FE"/>
    <w:rsid w:val="00B60BC5"/>
    <w:rsid w:val="00B73DD8"/>
    <w:rsid w:val="00B77E6C"/>
    <w:rsid w:val="00B805EA"/>
    <w:rsid w:val="00B81094"/>
    <w:rsid w:val="00B91B0B"/>
    <w:rsid w:val="00B931B5"/>
    <w:rsid w:val="00B95E6C"/>
    <w:rsid w:val="00BA144E"/>
    <w:rsid w:val="00BA52A4"/>
    <w:rsid w:val="00BA70D9"/>
    <w:rsid w:val="00BB2E65"/>
    <w:rsid w:val="00BB5243"/>
    <w:rsid w:val="00BC3513"/>
    <w:rsid w:val="00BD2A30"/>
    <w:rsid w:val="00BD4285"/>
    <w:rsid w:val="00BE2FFB"/>
    <w:rsid w:val="00BF35E2"/>
    <w:rsid w:val="00C1121A"/>
    <w:rsid w:val="00C13FBF"/>
    <w:rsid w:val="00C17FEC"/>
    <w:rsid w:val="00C21643"/>
    <w:rsid w:val="00C234CC"/>
    <w:rsid w:val="00C27A88"/>
    <w:rsid w:val="00C3604D"/>
    <w:rsid w:val="00C41BF0"/>
    <w:rsid w:val="00C50025"/>
    <w:rsid w:val="00C528EB"/>
    <w:rsid w:val="00C55DE1"/>
    <w:rsid w:val="00C562F5"/>
    <w:rsid w:val="00C61C97"/>
    <w:rsid w:val="00C627F6"/>
    <w:rsid w:val="00C716ED"/>
    <w:rsid w:val="00C73B55"/>
    <w:rsid w:val="00C7554B"/>
    <w:rsid w:val="00C81F30"/>
    <w:rsid w:val="00C865FB"/>
    <w:rsid w:val="00C9628C"/>
    <w:rsid w:val="00CA1490"/>
    <w:rsid w:val="00CA1BD2"/>
    <w:rsid w:val="00CA43C6"/>
    <w:rsid w:val="00CB07D4"/>
    <w:rsid w:val="00CC075C"/>
    <w:rsid w:val="00CC7C2D"/>
    <w:rsid w:val="00CD3270"/>
    <w:rsid w:val="00CD3EB3"/>
    <w:rsid w:val="00CF3101"/>
    <w:rsid w:val="00D0042A"/>
    <w:rsid w:val="00D011CD"/>
    <w:rsid w:val="00D01874"/>
    <w:rsid w:val="00D03788"/>
    <w:rsid w:val="00D06201"/>
    <w:rsid w:val="00D11BD9"/>
    <w:rsid w:val="00D2196E"/>
    <w:rsid w:val="00D2409A"/>
    <w:rsid w:val="00D2470F"/>
    <w:rsid w:val="00D328B9"/>
    <w:rsid w:val="00D35CE6"/>
    <w:rsid w:val="00D35F38"/>
    <w:rsid w:val="00D458B5"/>
    <w:rsid w:val="00D46AE1"/>
    <w:rsid w:val="00D473E6"/>
    <w:rsid w:val="00D50023"/>
    <w:rsid w:val="00D52F26"/>
    <w:rsid w:val="00D5370D"/>
    <w:rsid w:val="00D54D2E"/>
    <w:rsid w:val="00D570CE"/>
    <w:rsid w:val="00D5768E"/>
    <w:rsid w:val="00D60EE1"/>
    <w:rsid w:val="00D63726"/>
    <w:rsid w:val="00D6700F"/>
    <w:rsid w:val="00D70E83"/>
    <w:rsid w:val="00D73BE9"/>
    <w:rsid w:val="00D74459"/>
    <w:rsid w:val="00D74954"/>
    <w:rsid w:val="00D77B99"/>
    <w:rsid w:val="00D973A6"/>
    <w:rsid w:val="00D97403"/>
    <w:rsid w:val="00DB074E"/>
    <w:rsid w:val="00DB16D6"/>
    <w:rsid w:val="00DB6246"/>
    <w:rsid w:val="00DC13FB"/>
    <w:rsid w:val="00DC77B7"/>
    <w:rsid w:val="00DD6589"/>
    <w:rsid w:val="00DE18D8"/>
    <w:rsid w:val="00DE4A39"/>
    <w:rsid w:val="00DE5D68"/>
    <w:rsid w:val="00E01624"/>
    <w:rsid w:val="00E03D60"/>
    <w:rsid w:val="00E04F75"/>
    <w:rsid w:val="00E05BC6"/>
    <w:rsid w:val="00E06148"/>
    <w:rsid w:val="00E07EB0"/>
    <w:rsid w:val="00E15705"/>
    <w:rsid w:val="00E17F83"/>
    <w:rsid w:val="00E368B6"/>
    <w:rsid w:val="00E423ED"/>
    <w:rsid w:val="00E52F75"/>
    <w:rsid w:val="00E60DC6"/>
    <w:rsid w:val="00E61C63"/>
    <w:rsid w:val="00E63478"/>
    <w:rsid w:val="00E67704"/>
    <w:rsid w:val="00E70233"/>
    <w:rsid w:val="00E928C9"/>
    <w:rsid w:val="00E94859"/>
    <w:rsid w:val="00E95E52"/>
    <w:rsid w:val="00EA0CF2"/>
    <w:rsid w:val="00EA398A"/>
    <w:rsid w:val="00EA5B11"/>
    <w:rsid w:val="00ED6A55"/>
    <w:rsid w:val="00ED7B6C"/>
    <w:rsid w:val="00EE7112"/>
    <w:rsid w:val="00EF4341"/>
    <w:rsid w:val="00F02D2F"/>
    <w:rsid w:val="00F06A15"/>
    <w:rsid w:val="00F1760C"/>
    <w:rsid w:val="00F23506"/>
    <w:rsid w:val="00F25546"/>
    <w:rsid w:val="00F36403"/>
    <w:rsid w:val="00F419DD"/>
    <w:rsid w:val="00F44750"/>
    <w:rsid w:val="00F5524E"/>
    <w:rsid w:val="00F61E99"/>
    <w:rsid w:val="00F74D47"/>
    <w:rsid w:val="00F75229"/>
    <w:rsid w:val="00F843A8"/>
    <w:rsid w:val="00F912F4"/>
    <w:rsid w:val="00F96B91"/>
    <w:rsid w:val="00FA6AE6"/>
    <w:rsid w:val="00FA7DE4"/>
    <w:rsid w:val="00FB0391"/>
    <w:rsid w:val="00FB5085"/>
    <w:rsid w:val="00FB7AD8"/>
    <w:rsid w:val="00FC0F6F"/>
    <w:rsid w:val="00FC5FAD"/>
    <w:rsid w:val="00FC7C0C"/>
    <w:rsid w:val="00FD2C57"/>
    <w:rsid w:val="00FD3B9B"/>
    <w:rsid w:val="00FD45DF"/>
    <w:rsid w:val="00FF2B8B"/>
    <w:rsid w:val="00FF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372C3-CACA-472F-B4D0-4F015E8E0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DC8"/>
    <w:pPr>
      <w:spacing w:line="48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6DC8"/>
    <w:pPr>
      <w:autoSpaceDE w:val="0"/>
      <w:autoSpaceDN w:val="0"/>
      <w:adjustRightInd w:val="0"/>
      <w:spacing w:line="480" w:lineRule="auto"/>
    </w:pPr>
    <w:rPr>
      <w:rFonts w:ascii="Calibri" w:hAnsi="Calibri" w:cs="Calibri"/>
      <w:color w:val="000000"/>
      <w:sz w:val="24"/>
      <w:szCs w:val="24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836DC8"/>
    <w:pPr>
      <w:spacing w:line="48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E6A7665ED17D400BA77DEF91739379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E5DF4A-D89C-4CB2-B9C1-F91EC4981C33}"/>
      </w:docPartPr>
      <w:docPartBody>
        <w:p w:rsidR="00000000" w:rsidRDefault="005969FE" w:rsidP="005969FE">
          <w:pPr>
            <w:pStyle w:val="E6A7665ED17D400BA77DEF91739379F8"/>
          </w:pPr>
          <w:r w:rsidRPr="00E220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253675577704BDF97C53BDCE726C5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B5FF6B-3FE6-4400-BE16-E609CC52FDDC}"/>
      </w:docPartPr>
      <w:docPartBody>
        <w:p w:rsidR="00000000" w:rsidRDefault="005969FE" w:rsidP="005969FE">
          <w:pPr>
            <w:pStyle w:val="C253675577704BDF97C53BDCE726C591"/>
          </w:pPr>
          <w:r w:rsidRPr="00E220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D89D7AE5A44784B30617A79E7592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E3E7BC-BBA9-4BB8-A245-5E43FC822C93}"/>
      </w:docPartPr>
      <w:docPartBody>
        <w:p w:rsidR="00000000" w:rsidRDefault="005969FE" w:rsidP="005969FE">
          <w:pPr>
            <w:pStyle w:val="96D89D7AE5A44784B30617A79E75923D"/>
          </w:pPr>
          <w:r w:rsidRPr="00E220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B9B6C0C39BB4DC2B807F720B0A07A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5FA1C6-B233-4650-AA92-40B2D5FDC8AC}"/>
      </w:docPartPr>
      <w:docPartBody>
        <w:p w:rsidR="00000000" w:rsidRDefault="005969FE" w:rsidP="005969FE">
          <w:pPr>
            <w:pStyle w:val="8B9B6C0C39BB4DC2B807F720B0A07A2E"/>
          </w:pPr>
          <w:r w:rsidRPr="00E220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9520B2E9D04A8081521047592A10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0E4CBB-6573-4F57-A797-E8E273C234BE}"/>
      </w:docPartPr>
      <w:docPartBody>
        <w:p w:rsidR="00000000" w:rsidRDefault="005969FE" w:rsidP="005969FE">
          <w:pPr>
            <w:pStyle w:val="C59520B2E9D04A8081521047592A10AA"/>
          </w:pPr>
          <w:r w:rsidRPr="00E220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DBDA03F39A4163BA5D9302DF4EDA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A51E0B-B477-4D72-AC82-B78E43E1806A}"/>
      </w:docPartPr>
      <w:docPartBody>
        <w:p w:rsidR="00000000" w:rsidRDefault="005969FE" w:rsidP="005969FE">
          <w:pPr>
            <w:pStyle w:val="A7DBDA03F39A4163BA5D9302DF4EDABD"/>
          </w:pPr>
          <w:r w:rsidRPr="00E220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81B7E66369D4BFDAD278D1D2C89AC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82A74D-E898-4157-921E-5A557B50E299}"/>
      </w:docPartPr>
      <w:docPartBody>
        <w:p w:rsidR="00000000" w:rsidRDefault="005969FE" w:rsidP="005969FE">
          <w:pPr>
            <w:pStyle w:val="581B7E66369D4BFDAD278D1D2C89ACD7"/>
          </w:pPr>
          <w:r w:rsidRPr="00E220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04176008B2A4750BF3FCC6375A3B2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0FF88B-153C-4DBE-BE18-AD32E060F683}"/>
      </w:docPartPr>
      <w:docPartBody>
        <w:p w:rsidR="00000000" w:rsidRDefault="005969FE" w:rsidP="005969FE">
          <w:pPr>
            <w:pStyle w:val="E04176008B2A4750BF3FCC6375A3B27E"/>
          </w:pPr>
          <w:r w:rsidRPr="00E2203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99F14C52FEA47E28B3EA0445382CF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9AEC7E-D298-4BD8-9607-E45EEB14A07E}"/>
      </w:docPartPr>
      <w:docPartBody>
        <w:p w:rsidR="00000000" w:rsidRDefault="005969FE" w:rsidP="005969FE">
          <w:pPr>
            <w:pStyle w:val="399F14C52FEA47E28B3EA0445382CF91"/>
          </w:pPr>
          <w:r w:rsidRPr="00E2203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9FE"/>
    <w:rsid w:val="0059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69FE"/>
    <w:rPr>
      <w:color w:val="808080"/>
    </w:rPr>
  </w:style>
  <w:style w:type="paragraph" w:customStyle="1" w:styleId="E6A7665ED17D400BA77DEF91739379F8">
    <w:name w:val="E6A7665ED17D400BA77DEF91739379F8"/>
    <w:rsid w:val="005969FE"/>
  </w:style>
  <w:style w:type="paragraph" w:customStyle="1" w:styleId="C253675577704BDF97C53BDCE726C591">
    <w:name w:val="C253675577704BDF97C53BDCE726C591"/>
    <w:rsid w:val="005969FE"/>
  </w:style>
  <w:style w:type="paragraph" w:customStyle="1" w:styleId="96D89D7AE5A44784B30617A79E75923D">
    <w:name w:val="96D89D7AE5A44784B30617A79E75923D"/>
    <w:rsid w:val="005969FE"/>
  </w:style>
  <w:style w:type="paragraph" w:customStyle="1" w:styleId="8B9B6C0C39BB4DC2B807F720B0A07A2E">
    <w:name w:val="8B9B6C0C39BB4DC2B807F720B0A07A2E"/>
    <w:rsid w:val="005969FE"/>
  </w:style>
  <w:style w:type="paragraph" w:customStyle="1" w:styleId="C59520B2E9D04A8081521047592A10AA">
    <w:name w:val="C59520B2E9D04A8081521047592A10AA"/>
    <w:rsid w:val="005969FE"/>
  </w:style>
  <w:style w:type="paragraph" w:customStyle="1" w:styleId="A7DBDA03F39A4163BA5D9302DF4EDABD">
    <w:name w:val="A7DBDA03F39A4163BA5D9302DF4EDABD"/>
    <w:rsid w:val="005969FE"/>
  </w:style>
  <w:style w:type="paragraph" w:customStyle="1" w:styleId="581B7E66369D4BFDAD278D1D2C89ACD7">
    <w:name w:val="581B7E66369D4BFDAD278D1D2C89ACD7"/>
    <w:rsid w:val="005969FE"/>
  </w:style>
  <w:style w:type="paragraph" w:customStyle="1" w:styleId="E04176008B2A4750BF3FCC6375A3B27E">
    <w:name w:val="E04176008B2A4750BF3FCC6375A3B27E"/>
    <w:rsid w:val="005969FE"/>
  </w:style>
  <w:style w:type="paragraph" w:customStyle="1" w:styleId="399F14C52FEA47E28B3EA0445382CF91">
    <w:name w:val="399F14C52FEA47E28B3EA0445382CF91"/>
    <w:rsid w:val="005969F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2</Characters>
  <Application>Microsoft Office Word</Application>
  <DocSecurity>0</DocSecurity>
  <Lines>16</Lines>
  <Paragraphs>4</Paragraphs>
  <ScaleCrop>false</ScaleCrop>
  <Company>HP Inc.</Company>
  <LinksUpToDate>false</LinksUpToDate>
  <CharactersWithSpaces>2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4-05-10T04:33:00Z</dcterms:created>
  <dcterms:modified xsi:type="dcterms:W3CDTF">2024-05-10T04:35:00Z</dcterms:modified>
</cp:coreProperties>
</file>